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643A2" w14:textId="7EC03173" w:rsidR="00837D8E" w:rsidRPr="00837D8E" w:rsidRDefault="00915382" w:rsidP="00837D8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2</w:t>
      </w:r>
      <w:bookmarkStart w:id="0" w:name="_GoBack"/>
      <w:bookmarkEnd w:id="0"/>
      <w:r w:rsidR="00837D8E" w:rsidRPr="00837D8E">
        <w:rPr>
          <w:rFonts w:ascii="Times New Roman" w:hAnsi="Times New Roman" w:cs="Times New Roman"/>
          <w:b/>
          <w:sz w:val="24"/>
          <w:szCs w:val="24"/>
        </w:rPr>
        <w:t xml:space="preserve">: Study team reflexivity </w:t>
      </w:r>
    </w:p>
    <w:p w14:paraId="27ADEC50" w14:textId="77777777" w:rsidR="00837D8E" w:rsidRDefault="00837D8E" w:rsidP="00837D8E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BF26F2B" w14:textId="40C6DA35" w:rsidR="00837D8E" w:rsidRPr="00837D8E" w:rsidRDefault="00837D8E" w:rsidP="00837D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7D8E">
        <w:rPr>
          <w:rFonts w:ascii="Times New Roman" w:hAnsi="Times New Roman" w:cs="Times New Roman"/>
          <w:bCs/>
          <w:sz w:val="24"/>
          <w:szCs w:val="24"/>
        </w:rPr>
        <w:t>EP, JF, MR, and JC are cis-gendered white females who live and work on unceded Mi’kmaw territory in the Atlantic region of Canada. EP is a medical doctor who was a medical student at the time of the study and is now a specialty trainee in pediatrics. JF is a mid-career PICU physician with both qualitative and quantitative research experience and significant research and clinical supervisory experience. MR is an early career research coordinator who has a master’s degree in public health and significant qualitative experience. JC is a senior PhD researcher who has qualitative and mixed-methods expertise including use of the TDF. JAS is a mid-career child health epidemiologist and biostatistician, who has a PhD in sociology and conducts research in qualitative methodology. CS and MW are parents of a previous PICU patient and take a keen interest in hospital policy.</w:t>
      </w:r>
    </w:p>
    <w:p w14:paraId="6658805F" w14:textId="77777777" w:rsidR="00837D8E" w:rsidRDefault="00837D8E" w:rsidP="00837D8E"/>
    <w:sectPr w:rsidR="00837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DBD05D6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D8E"/>
    <w:rsid w:val="000643CE"/>
    <w:rsid w:val="00164058"/>
    <w:rsid w:val="00837D8E"/>
    <w:rsid w:val="00915382"/>
    <w:rsid w:val="00DF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22F4"/>
  <w15:chartTrackingRefBased/>
  <w15:docId w15:val="{C7CCB476-F668-4789-9133-25BD3E6C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37D8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37D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37D8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37D8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37D8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37D8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37D8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37D8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37D8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37D8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837D8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37D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oole</dc:creator>
  <cp:keywords/>
  <dc:description/>
  <cp:lastModifiedBy>Microsoft account</cp:lastModifiedBy>
  <cp:revision>2</cp:revision>
  <dcterms:created xsi:type="dcterms:W3CDTF">2023-12-07T19:51:00Z</dcterms:created>
  <dcterms:modified xsi:type="dcterms:W3CDTF">2023-12-07T19:51:00Z</dcterms:modified>
</cp:coreProperties>
</file>